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sz w:val="32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32"/>
          <w:szCs w:val="24"/>
          <w:lang w:val="en-US"/>
        </w:rPr>
        <w:t>Supplementary Tables</w:t>
      </w:r>
    </w:p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upplementary Table 1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– </w:t>
      </w:r>
      <w:r w:rsidRPr="00916A88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Coverage analysis of the V4-V5 16S rRNA primers.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ercentage of entries for each bacteria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l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hyla capable of being amplified by the primer pair used in this study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using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wo distinct databases. </w:t>
      </w:r>
    </w:p>
    <w:tbl>
      <w:tblPr>
        <w:tblW w:w="70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15"/>
        <w:gridCol w:w="2160"/>
        <w:gridCol w:w="2160"/>
      </w:tblGrid>
      <w:tr w:rsidR="00EB52C8" w:rsidRPr="00916A88" w:rsidTr="00D815A1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360" w:lineRule="auto"/>
              <w:rPr>
                <w:rFonts w:ascii="Times New Roman" w:eastAsia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  <w:t>SILVA Databas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  <w:t>RDP database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  <w:t>Taxonom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  <w:t>Coverage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US"/>
              </w:rPr>
              <w:t>Coverage (%)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Acidobacter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91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32.2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87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64.0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Firmicu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86.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62.2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Proteobacteri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86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48.6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Eubacter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84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52.1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Bacteroid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84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46.8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Spirochae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76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59.3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Lentisphaera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46.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62.2</w:t>
            </w:r>
          </w:p>
        </w:tc>
      </w:tr>
      <w:tr w:rsidR="00EB52C8" w:rsidRPr="00916A88" w:rsidTr="00D815A1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Verrucomicrobi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21.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US"/>
              </w:rPr>
              <w:t>10.9</w:t>
            </w:r>
          </w:p>
        </w:tc>
      </w:tr>
    </w:tbl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>The releases of the SILVA (115) and the RDP (11.2) databases used for this analysis contained, respectively, 621,948 and 2,518,232 16S rRNA sequences.</w:t>
      </w:r>
    </w:p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upplementary Table 2 – ANOSIM and ADONIS P-values for beta diversity metrics</w:t>
      </w: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561"/>
        <w:gridCol w:w="2266"/>
        <w:gridCol w:w="2410"/>
      </w:tblGrid>
      <w:tr w:rsidR="00EB52C8" w:rsidRPr="00916A88" w:rsidTr="00D815A1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Bray-Curti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Weighted UniF</w:t>
            </w:r>
            <w:r w:rsidRPr="00916A88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ra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Unweighted UniF</w:t>
            </w:r>
            <w:r w:rsidRPr="00916A88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rac</w:t>
            </w:r>
          </w:p>
        </w:tc>
      </w:tr>
      <w:tr w:rsidR="00EB52C8" w:rsidRPr="00916A88" w:rsidTr="00D815A1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ancer Statu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EB52C8" w:rsidRPr="00916A88" w:rsidTr="00D815A1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416</w:t>
            </w:r>
          </w:p>
        </w:tc>
      </w:tr>
      <w:tr w:rsidR="00EB52C8" w:rsidRPr="00916A88" w:rsidTr="00D815A1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765</w:t>
            </w:r>
          </w:p>
        </w:tc>
      </w:tr>
      <w:tr w:rsidR="00EB52C8" w:rsidRPr="00916A88" w:rsidTr="00D815A1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lcohol Us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83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821</w:t>
            </w:r>
          </w:p>
        </w:tc>
      </w:tr>
      <w:tr w:rsidR="00EB52C8" w:rsidRPr="00916A88" w:rsidTr="00D815A1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Tobacco Us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511</w:t>
            </w:r>
          </w:p>
        </w:tc>
      </w:tr>
      <w:tr w:rsidR="00EB52C8" w:rsidRPr="00916A88" w:rsidTr="00D815A1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364B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364B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364BF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215</w:t>
            </w:r>
          </w:p>
        </w:tc>
      </w:tr>
      <w:tr w:rsidR="00EB52C8" w:rsidRPr="00916A88" w:rsidTr="00D815A1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Library Construc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916A8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</w:tbl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br w:type="page"/>
      </w:r>
    </w:p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>Supplementary Table 3 – Significantly altered eubacterial genera</w:t>
      </w:r>
    </w:p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tbl>
      <w:tblPr>
        <w:tblW w:w="8760" w:type="dxa"/>
        <w:jc w:val="center"/>
        <w:tblLayout w:type="fixed"/>
        <w:tblLook w:val="04A0" w:firstRow="1" w:lastRow="0" w:firstColumn="1" w:lastColumn="0" w:noHBand="0" w:noVBand="1"/>
      </w:tblPr>
      <w:tblGrid>
        <w:gridCol w:w="1510"/>
        <w:gridCol w:w="1559"/>
        <w:gridCol w:w="1063"/>
        <w:gridCol w:w="1393"/>
        <w:gridCol w:w="3235"/>
      </w:tblGrid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C average log abund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RC average log abundanc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P-valu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djusted p-value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Gener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727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3.9396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19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acteroide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835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19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000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Gordon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257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597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19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Myc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876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489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19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Streptophyta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825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19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19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8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Bradyrhizobi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980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253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19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ropioni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877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534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1979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Gammaproteobacteria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66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7674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474E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&lt;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  <w:r w:rsidRPr="00474E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Flavobacteriaceae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476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7760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edobact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972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1376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Caulobacter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3.929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3.1334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Caulobacter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161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88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28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Coryne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57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449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3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Methylobacteriaceae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4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7136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36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acteria;OD1;ZB2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79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9720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3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Stenotrophomona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785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774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5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Cupriavid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540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6806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5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Oscillospir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23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42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5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Micrococ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71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6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Sphingob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11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891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0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7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Cryocol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79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7800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2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arabacteroide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978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2658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3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Delft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31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8223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3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hascolarct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05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3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seudoxanthomona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727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0462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hyll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92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0397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4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Sphingobacteriales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878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0637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1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chromobact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021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296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2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0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gr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4.367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3.6415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2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1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seudomona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41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9606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2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3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utyricicoc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024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45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2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38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alston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53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3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7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ilophil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06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108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4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34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ose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80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1828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4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34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Micr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203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1230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5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38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Lactobacill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455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571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5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38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Leptothrix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226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3.2528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6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6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roteobacteria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lastRenderedPageBreak/>
              <w:t>0.423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8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54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lphaproteobacteria;BD7-3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4341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8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55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Mogibacteri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698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5637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09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64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Lachnospir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35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5005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1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70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Odoribact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68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912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2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758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Staphylococ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43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407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3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3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naerotrun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748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6279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6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96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uminococ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539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8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05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Eggerthell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75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8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05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acteroidetes;VC2_1_Bac22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57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3.4561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18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068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ickettsiales;mitochondria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108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1394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0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10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uminococcaceae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923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00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5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33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aracoc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12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42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26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38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acill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7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139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34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72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Dehal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04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324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34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73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Xanthomonad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6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232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4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88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utyricimona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818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473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88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Devos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095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3551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6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1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hodococ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28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30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39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Sphingomona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80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revi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600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Holdeman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2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hycisphaerales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257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Phenyl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09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lcaligene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764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Salinispor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216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2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Neisseri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41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554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49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02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Methylo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11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2774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55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206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Klebsiell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209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05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58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2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Ochrobactr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9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769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64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496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Pseudoramibacter_Eubacter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006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8935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74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82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Clostrid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026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9676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74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84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uminococcaceae;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04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9495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79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907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naerostipe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45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666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78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92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Neisser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77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085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1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95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Chitinophag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431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486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3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97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Mesorhizobium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930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8660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8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98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ikenellaceae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69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380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8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98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lphaproteobacteria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129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64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5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2995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cinetobact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36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7124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7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00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Desulfovibrio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lastRenderedPageBreak/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2932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91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00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ikenellaceae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375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4794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87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02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Escherich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60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17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93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029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Brevundimona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39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3161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096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09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oseburi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775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3222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23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39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Anaerococcus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301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139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41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4443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Lachnospira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119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397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56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4721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Chitinophagaceae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588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1976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56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4774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Rubrobacter</w:t>
            </w:r>
          </w:p>
        </w:tc>
      </w:tr>
      <w:tr w:rsidR="00EB52C8" w:rsidRPr="00916A88" w:rsidTr="00D815A1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1.469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2.1515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155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0.048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18"/>
                <w:lang w:val="en-US"/>
              </w:rPr>
              <w:t>Clostridiales</w:t>
            </w:r>
            <w:r w:rsidRPr="00916A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;Other;Other</w:t>
            </w:r>
          </w:p>
        </w:tc>
      </w:tr>
    </w:tbl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360" w:lineRule="auto"/>
        <w:jc w:val="center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br w:type="page"/>
      </w:r>
    </w:p>
    <w:p w:rsidR="00EB52C8" w:rsidRPr="00916A88" w:rsidRDefault="00EB52C8" w:rsidP="00EB52C8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>Supplementary Table 4 – Genera/OTUs associated with lymph node status</w:t>
      </w:r>
    </w:p>
    <w:tbl>
      <w:tblPr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621"/>
        <w:gridCol w:w="1221"/>
        <w:gridCol w:w="1221"/>
        <w:gridCol w:w="1608"/>
        <w:gridCol w:w="3969"/>
      </w:tblGrid>
      <w:tr w:rsidR="00EB52C8" w:rsidRPr="00916A88" w:rsidTr="00D815A1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Taxonomic Leve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P-valu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R</w:t>
            </w: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Positive samples in both group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Taxonomy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Gener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04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4119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Lachnospiraceae; Oribacterium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Gener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5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27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Mogibacteriaceae; Mogibacterium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137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3234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Proteobacteria; Alphaproteobacteria; Rickettsiales; mitochondri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24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853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Ruminococcaceae; Ruminococcus; flavefaciens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2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864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Bacteroidetes; Saprospirae; Saprospirales; Chitinophagaceae;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16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88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Tenericutes; RF3; ML615J-28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28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837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Lachnospiraceae; Dore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24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85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Proteobacteri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08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3632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12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328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Ruminococcaceae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1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34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Lachnospiraceae; Roseburia; faecis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3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31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Proteobacteria; Alphaproteobacteria; Rickettsiales; mitochondri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97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62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Peptostreptococcaceae;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24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85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irmicutes; Clostridia; Clostridiales ;Lachnospiraceae; Dore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380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42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Mogibacteriaceae; Mogibacterium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78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679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Proteobacteri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76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233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Lachnospiraceae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43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29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Proteobacteria; Alphaproteobacteria; Caulobacterales; Caulobacteraceae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0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378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Proteobacteria; Alphaproteobacteria; Rickettsiales; mitochondri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399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381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Lachnospiraceae; Roseburi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315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576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Ruminococcaceae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36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445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Lachnospiraceae; Coprococcus; catus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15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348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168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308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Proteobacteria; Alphaproteobacteria; Rickettsiales; mitochondria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04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4119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Lachnospiraceae; Oribacterium</w:t>
            </w:r>
          </w:p>
        </w:tc>
      </w:tr>
      <w:tr w:rsidR="00EB52C8" w:rsidRPr="00916A88" w:rsidTr="00D815A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TU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58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26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2C8" w:rsidRPr="00916A88" w:rsidRDefault="00EB52C8" w:rsidP="00D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916A8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Firmicutes; Clostridia; Clostridiales; Ruminococcaceae; Ruminococcus</w:t>
            </w:r>
          </w:p>
        </w:tc>
      </w:tr>
    </w:tbl>
    <w:p w:rsidR="00EB52C8" w:rsidRPr="00916A88" w:rsidRDefault="00EB52C8" w:rsidP="00EB52C8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8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8"/>
          <w:szCs w:val="24"/>
          <w:lang w:val="en-US"/>
        </w:rPr>
        <w:lastRenderedPageBreak/>
        <w:t xml:space="preserve">Supplementary Figures </w:t>
      </w:r>
    </w:p>
    <w:p w:rsidR="00EB52C8" w:rsidRPr="00916A88" w:rsidRDefault="00EB52C8" w:rsidP="00EB52C8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Cluster structure recovered from relative abundances of genera level counts using four distance metrics. Cluster quality was tested using: (A) prediction strength, (B) silhouette index and (C) Caliński-Harabasz statistic. </w:t>
      </w:r>
    </w:p>
    <w:p w:rsidR="00EB52C8" w:rsidRPr="00916A88" w:rsidRDefault="00EB52C8" w:rsidP="00EB52C8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upplementary Figure 2. 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Boxplots showing log abundances for the 12 most abundant phyla. Phyla with significant differences are labeled with (*). Significant p-values were found for </w:t>
      </w:r>
      <w:r w:rsidRPr="00916A8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Cyanobacteria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Pr="00916A8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ctinobacteria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Pr="00916A8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Bacteroidetes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Pr="00916A8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OD1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P-values &lt; 0.001), </w:t>
      </w:r>
      <w:r w:rsidRPr="00916A8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roteobacteria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P-value = 0.002) and </w:t>
      </w:r>
      <w:r w:rsidRPr="00916A8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Planctomycetes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P-value = 0.002). </w:t>
      </w:r>
    </w:p>
    <w:p w:rsidR="00EB52C8" w:rsidRPr="00916A88" w:rsidRDefault="00EB52C8" w:rsidP="00EB52C8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B52C8" w:rsidRPr="00916A88" w:rsidRDefault="00EB52C8" w:rsidP="00EB52C8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upplementary Figure 3.  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>High-level phenotypical differences between microbe proportions. The phenotypical differences include proportion of aerobic/anerobic, gram-positive/gram-negative and biofilm forming bacteria. P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-values were calculated by the Wil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coxon rank sum test. Middle vertical lines represent mean proportional abundance and outer vertical lines represent interquartile ranges. </w:t>
      </w:r>
    </w:p>
    <w:p w:rsidR="00EB52C8" w:rsidRPr="00916A88" w:rsidRDefault="00EB52C8" w:rsidP="00EB52C8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B52C8" w:rsidRPr="00916A88" w:rsidRDefault="00EB52C8" w:rsidP="00EB52C8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16A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upplementary Figure 4.  </w:t>
      </w:r>
      <w:r w:rsidRPr="00916A8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Boxplots showing log abundances for the four top OTUs significantly associated with lymph node positive rectal-cancer samples. </w:t>
      </w:r>
    </w:p>
    <w:p w:rsidR="007900A0" w:rsidRDefault="00EB52C8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jaVu Sans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231C77"/>
    <w:multiLevelType w:val="hybridMultilevel"/>
    <w:tmpl w:val="225219C6"/>
    <w:lvl w:ilvl="0" w:tplc="1D1C3574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  <w:b w:val="0"/>
        <w:i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0F401B"/>
    <w:multiLevelType w:val="hybridMultilevel"/>
    <w:tmpl w:val="AF8E4B52"/>
    <w:lvl w:ilvl="0" w:tplc="908006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A67204"/>
    <w:multiLevelType w:val="hybridMultilevel"/>
    <w:tmpl w:val="8550C326"/>
    <w:lvl w:ilvl="0" w:tplc="DA600F4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2C8"/>
    <w:rsid w:val="005979D8"/>
    <w:rsid w:val="00623B59"/>
    <w:rsid w:val="00EB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CE57E-26E6-418B-8D13-D50AFE368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2C8"/>
    <w:pPr>
      <w:spacing w:after="200" w:line="276" w:lineRule="auto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2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2C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2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2C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EB52C8"/>
    <w:rPr>
      <w:rFonts w:ascii="Cambria" w:eastAsia="Times New Roman" w:hAnsi="Cambria" w:cs="Times New Roman"/>
      <w:b/>
      <w:bCs/>
      <w:i/>
      <w:iCs/>
      <w:sz w:val="28"/>
      <w:szCs w:val="28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2C8"/>
    <w:rPr>
      <w:rFonts w:asciiTheme="majorHAnsi" w:eastAsiaTheme="majorEastAsia" w:hAnsiTheme="majorHAnsi" w:cstheme="majorBidi"/>
      <w:b/>
      <w:bCs/>
      <w:color w:val="5B9BD5" w:themeColor="accent1"/>
      <w:lang w:val="pt-BR"/>
    </w:rPr>
  </w:style>
  <w:style w:type="paragraph" w:customStyle="1" w:styleId="Default">
    <w:name w:val="Default"/>
    <w:rsid w:val="00EB52C8"/>
    <w:pPr>
      <w:tabs>
        <w:tab w:val="left" w:pos="709"/>
      </w:tabs>
      <w:suppressAutoHyphens/>
      <w:spacing w:after="0" w:line="240" w:lineRule="auto"/>
    </w:pPr>
    <w:rPr>
      <w:rFonts w:ascii="Cambria" w:eastAsia="DejaVu Sans" w:hAnsi="Cambria"/>
      <w:sz w:val="24"/>
      <w:szCs w:val="24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2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2C8"/>
    <w:rPr>
      <w:rFonts w:ascii="Lucida Grande" w:hAnsi="Lucida Grande" w:cs="Lucida Grande"/>
      <w:sz w:val="18"/>
      <w:szCs w:val="18"/>
      <w:lang w:val="pt-BR"/>
    </w:rPr>
  </w:style>
  <w:style w:type="paragraph" w:styleId="ListParagraph">
    <w:name w:val="List Paragraph"/>
    <w:basedOn w:val="Normal"/>
    <w:uiPriority w:val="34"/>
    <w:qFormat/>
    <w:rsid w:val="00EB52C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B52C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customStyle="1" w:styleId="mb">
    <w:name w:val="mb"/>
    <w:rsid w:val="00EB52C8"/>
  </w:style>
  <w:style w:type="character" w:styleId="Hyperlink">
    <w:name w:val="Hyperlink"/>
    <w:uiPriority w:val="99"/>
    <w:unhideWhenUsed/>
    <w:rsid w:val="00EB52C8"/>
    <w:rPr>
      <w:color w:val="0000FF"/>
      <w:u w:val="single"/>
    </w:rPr>
  </w:style>
  <w:style w:type="character" w:styleId="HTMLCite">
    <w:name w:val="HTML Cite"/>
    <w:uiPriority w:val="99"/>
    <w:semiHidden/>
    <w:unhideWhenUsed/>
    <w:rsid w:val="00EB52C8"/>
    <w:rPr>
      <w:i/>
      <w:iCs/>
    </w:rPr>
  </w:style>
  <w:style w:type="character" w:customStyle="1" w:styleId="slug-pub-date">
    <w:name w:val="slug-pub-date"/>
    <w:rsid w:val="00EB52C8"/>
  </w:style>
  <w:style w:type="character" w:customStyle="1" w:styleId="slug-vol">
    <w:name w:val="slug-vol"/>
    <w:rsid w:val="00EB52C8"/>
  </w:style>
  <w:style w:type="character" w:customStyle="1" w:styleId="slug-pages">
    <w:name w:val="slug-pages"/>
    <w:rsid w:val="00EB52C8"/>
  </w:style>
  <w:style w:type="character" w:styleId="Emphasis">
    <w:name w:val="Emphasis"/>
    <w:basedOn w:val="DefaultParagraphFont"/>
    <w:uiPriority w:val="20"/>
    <w:qFormat/>
    <w:rsid w:val="00EB52C8"/>
    <w:rPr>
      <w:i/>
      <w:iCs/>
    </w:rPr>
  </w:style>
  <w:style w:type="character" w:customStyle="1" w:styleId="hps">
    <w:name w:val="hps"/>
    <w:basedOn w:val="DefaultParagraphFont"/>
    <w:rsid w:val="00EB52C8"/>
  </w:style>
  <w:style w:type="character" w:customStyle="1" w:styleId="atn">
    <w:name w:val="atn"/>
    <w:basedOn w:val="DefaultParagraphFont"/>
    <w:rsid w:val="00EB52C8"/>
  </w:style>
  <w:style w:type="character" w:customStyle="1" w:styleId="apple-converted-space">
    <w:name w:val="apple-converted-space"/>
    <w:basedOn w:val="DefaultParagraphFont"/>
    <w:rsid w:val="00EB52C8"/>
  </w:style>
  <w:style w:type="character" w:styleId="CommentReference">
    <w:name w:val="annotation reference"/>
    <w:basedOn w:val="DefaultParagraphFont"/>
    <w:unhideWhenUsed/>
    <w:rsid w:val="00EB52C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B52C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B52C8"/>
    <w:rPr>
      <w:sz w:val="24"/>
      <w:szCs w:val="24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2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2C8"/>
    <w:rPr>
      <w:b/>
      <w:bCs/>
      <w:sz w:val="20"/>
      <w:szCs w:val="20"/>
      <w:lang w:val="pt-BR"/>
    </w:rPr>
  </w:style>
  <w:style w:type="paragraph" w:customStyle="1" w:styleId="para">
    <w:name w:val="para"/>
    <w:basedOn w:val="Normal"/>
    <w:rsid w:val="00EB52C8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character" w:customStyle="1" w:styleId="internalref">
    <w:name w:val="internalref"/>
    <w:basedOn w:val="DefaultParagraphFont"/>
    <w:rsid w:val="00EB52C8"/>
  </w:style>
  <w:style w:type="character" w:styleId="PlaceholderText">
    <w:name w:val="Placeholder Text"/>
    <w:basedOn w:val="DefaultParagraphFont"/>
    <w:uiPriority w:val="99"/>
    <w:semiHidden/>
    <w:rsid w:val="00EB52C8"/>
    <w:rPr>
      <w:color w:val="808080"/>
    </w:rPr>
  </w:style>
  <w:style w:type="paragraph" w:styleId="Revision">
    <w:name w:val="Revision"/>
    <w:hidden/>
    <w:rsid w:val="00EB52C8"/>
    <w:pPr>
      <w:spacing w:after="0" w:line="240" w:lineRule="auto"/>
    </w:pPr>
    <w:rPr>
      <w:lang w:val="pt-BR"/>
    </w:rPr>
  </w:style>
  <w:style w:type="character" w:customStyle="1" w:styleId="highlight">
    <w:name w:val="highlight"/>
    <w:basedOn w:val="DefaultParagraphFont"/>
    <w:rsid w:val="00EB52C8"/>
  </w:style>
  <w:style w:type="character" w:customStyle="1" w:styleId="author">
    <w:name w:val="author"/>
    <w:basedOn w:val="DefaultParagraphFont"/>
    <w:rsid w:val="00EB52C8"/>
  </w:style>
  <w:style w:type="character" w:customStyle="1" w:styleId="journalname">
    <w:name w:val="journalname"/>
    <w:basedOn w:val="DefaultParagraphFont"/>
    <w:rsid w:val="00EB52C8"/>
  </w:style>
  <w:style w:type="character" w:customStyle="1" w:styleId="journalnumber">
    <w:name w:val="journalnumber"/>
    <w:basedOn w:val="DefaultParagraphFont"/>
    <w:rsid w:val="00EB52C8"/>
  </w:style>
  <w:style w:type="character" w:customStyle="1" w:styleId="cite-pages">
    <w:name w:val="cite-pages"/>
    <w:basedOn w:val="DefaultParagraphFont"/>
    <w:rsid w:val="00EB52C8"/>
  </w:style>
  <w:style w:type="character" w:customStyle="1" w:styleId="cite-month-year">
    <w:name w:val="cite-month-year"/>
    <w:basedOn w:val="DefaultParagraphFont"/>
    <w:rsid w:val="00EB52C8"/>
  </w:style>
  <w:style w:type="character" w:customStyle="1" w:styleId="ref-journal">
    <w:name w:val="ref-journal"/>
    <w:basedOn w:val="DefaultParagraphFont"/>
    <w:rsid w:val="00EB52C8"/>
  </w:style>
  <w:style w:type="character" w:customStyle="1" w:styleId="ref-vol">
    <w:name w:val="ref-vol"/>
    <w:basedOn w:val="DefaultParagraphFont"/>
    <w:rsid w:val="00EB52C8"/>
  </w:style>
  <w:style w:type="paragraph" w:styleId="Header">
    <w:name w:val="header"/>
    <w:basedOn w:val="Normal"/>
    <w:link w:val="HeaderChar"/>
    <w:rsid w:val="00EB5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B52C8"/>
    <w:rPr>
      <w:lang w:val="pt-BR"/>
    </w:rPr>
  </w:style>
  <w:style w:type="paragraph" w:styleId="Footer">
    <w:name w:val="footer"/>
    <w:basedOn w:val="Normal"/>
    <w:link w:val="FooterChar"/>
    <w:uiPriority w:val="99"/>
    <w:rsid w:val="00EB5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2C8"/>
    <w:rPr>
      <w:lang w:val="pt-BR"/>
    </w:rPr>
  </w:style>
  <w:style w:type="character" w:styleId="FollowedHyperlink">
    <w:name w:val="FollowedHyperlink"/>
    <w:basedOn w:val="DefaultParagraphFont"/>
    <w:rsid w:val="00EB52C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52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52C8"/>
    <w:rPr>
      <w:rFonts w:ascii="Courier" w:eastAsiaTheme="minorEastAsia" w:hAnsi="Courier" w:cs="Courier"/>
      <w:sz w:val="20"/>
      <w:szCs w:val="20"/>
    </w:rPr>
  </w:style>
  <w:style w:type="character" w:styleId="PageNumber">
    <w:name w:val="page number"/>
    <w:basedOn w:val="DefaultParagraphFont"/>
    <w:semiHidden/>
    <w:unhideWhenUsed/>
    <w:rsid w:val="00EB52C8"/>
  </w:style>
  <w:style w:type="character" w:styleId="LineNumber">
    <w:name w:val="line number"/>
    <w:basedOn w:val="DefaultParagraphFont"/>
    <w:semiHidden/>
    <w:unhideWhenUsed/>
    <w:rsid w:val="00EB5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4E15D3C3-C0CC-404B-956B-FB233A95C14A}"/>
</file>

<file path=customXml/itemProps2.xml><?xml version="1.0" encoding="utf-8"?>
<ds:datastoreItem xmlns:ds="http://schemas.openxmlformats.org/officeDocument/2006/customXml" ds:itemID="{765D5BCD-D8E2-4099-8209-0491AA19232F}"/>
</file>

<file path=customXml/itemProps3.xml><?xml version="1.0" encoding="utf-8"?>
<ds:datastoreItem xmlns:ds="http://schemas.openxmlformats.org/officeDocument/2006/customXml" ds:itemID="{8680CC77-5D0C-4564-8D0C-91AA170E46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2</Words>
  <Characters>7428</Characters>
  <Application>Microsoft Office Word</Application>
  <DocSecurity>0</DocSecurity>
  <Lines>61</Lines>
  <Paragraphs>17</Paragraphs>
  <ScaleCrop>false</ScaleCrop>
  <Company>PITSOLUTIONS PVT LTD</Company>
  <LinksUpToDate>false</LinksUpToDate>
  <CharactersWithSpaces>8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24T08:51:00Z</dcterms:created>
  <dcterms:modified xsi:type="dcterms:W3CDTF">2016-11-2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